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en-US"/>
        </w:rPr>
        <w:t>Additional file 5 - Effects of SMT on pain produced by methods other than pressure or</w:t>
      </w:r>
      <w:r>
        <w:rPr/>
        <w:t xml:space="preserve"> temperature.</w:t>
      </w:r>
    </w:p>
    <w:tbl>
      <w:tblPr>
        <w:tblW w:w="9498" w:type="dxa"/>
        <w:jc w:val="left"/>
        <w:tblInd w:w="-291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56"/>
        <w:gridCol w:w="2126"/>
        <w:gridCol w:w="2613"/>
        <w:gridCol w:w="3057"/>
        <w:gridCol w:w="708"/>
        <w:gridCol w:w="538"/>
      </w:tblGrid>
      <w:tr>
        <w:trPr>
          <w:trHeight w:val="1134" w:hRule="atLeast"/>
          <w:cantSplit w:val="true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Interventions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Site of pain</w:t>
            </w:r>
          </w:p>
        </w:tc>
        <w:tc>
          <w:tcPr>
            <w:tcW w:w="3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Significant Effects: Yes/no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/>
              <w:ind w:left="113" w:right="113" w:hanging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Quality score</w:t>
            </w:r>
          </w:p>
        </w:tc>
      </w:tr>
      <w:tr>
        <w:trPr>
          <w:trHeight w:val="461" w:hRule="atLeast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Mobilization 3° degree C5-C6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ham mobilization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Nothing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VAS, spontaneous pain</w:t>
            </w:r>
          </w:p>
        </w:tc>
        <w:tc>
          <w:tcPr>
            <w:tcW w:w="3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 xml:space="preserve">SMT vs. control : bigger  differences 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MT vs. placebo: smaller difference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>
        <w:trPr>
          <w:trHeight w:val="307" w:hRule="atLeast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Thoracic SMT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ham procedure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Areas of stroking allodynia on forearm</w:t>
            </w:r>
          </w:p>
        </w:tc>
        <w:tc>
          <w:tcPr>
            <w:tcW w:w="3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Allodynia decreases with SMT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307" w:hRule="atLeast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Thoracic SMT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ham procedure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Mechanical hyperalgesia on forearm</w:t>
            </w:r>
          </w:p>
        </w:tc>
        <w:tc>
          <w:tcPr>
            <w:tcW w:w="3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MT more effective - Left/right not reported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307" w:hRule="atLeast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Thoracic SMT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ham procedure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pontaneous pain intensity on forearm</w:t>
            </w:r>
          </w:p>
        </w:tc>
        <w:tc>
          <w:tcPr>
            <w:tcW w:w="3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MT more effective - Left/right not reported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307" w:hRule="atLeast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Thoracic SMT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ham procedure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Electrical induction 1" lateral to spinous process of T1/T10</w:t>
            </w:r>
          </w:p>
        </w:tc>
        <w:tc>
          <w:tcPr>
            <w:tcW w:w="3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MT more effective - Left/right not reported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>
        <w:trPr>
          <w:trHeight w:val="461" w:hRule="atLeast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MT cervical C5-C6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ham procedure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Nothing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VAS, spontaneous pain on elbows</w:t>
            </w:r>
          </w:p>
        </w:tc>
        <w:tc>
          <w:tcPr>
            <w:tcW w:w="3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No significant difference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>
        <w:trPr>
          <w:trHeight w:val="461" w:hRule="atLeast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MT cervical C5-C6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ham procedure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Nothing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Elbows. Stretch test.</w:t>
            </w:r>
          </w:p>
        </w:tc>
        <w:tc>
          <w:tcPr>
            <w:tcW w:w="3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SMT more effective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8000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  <w:lang w:val="en-US"/>
              </w:rPr>
              <w:t>9</w:t>
            </w:r>
          </w:p>
        </w:tc>
      </w:tr>
    </w:tbl>
    <w:p>
      <w:pPr>
        <w:pStyle w:val="Heading2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cs="Cambria"/>
      <w:b/>
      <w:bCs/>
      <w:i/>
      <w:iCs/>
      <w:color w:val="4F81BD"/>
      <w:sz w:val="22"/>
      <w:szCs w:val="22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alibri" w:hAnsi="Calibri" w:eastAsia="Times New Roman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ubtleReference">
    <w:name w:val="Subtle Reference"/>
    <w:qFormat/>
    <w:rPr>
      <w:rFonts w:ascii="Calibri" w:hAnsi="Calibri" w:cs="Times New Roman"/>
      <w:color w:val="C0504D"/>
      <w:u w:val="none"/>
      <w:vertAlign w:val="subscript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ps">
    <w:name w:val="hps"/>
    <w:basedOn w:val="DefaultParagraphFont"/>
    <w:qFormat/>
    <w:rPr/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fr-F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2:39:00Z</dcterms:created>
  <dc:creator>Mario Millan</dc:creator>
  <dc:description/>
  <dc:language>en-US</dc:language>
  <cp:lastModifiedBy>Somoza, Jesun</cp:lastModifiedBy>
  <cp:lastPrinted>2012-01-04T19:41:00Z</cp:lastPrinted>
  <dcterms:modified xsi:type="dcterms:W3CDTF">2012-11-28T12:40:00Z</dcterms:modified>
  <cp:revision>3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